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9268C" w14:textId="32F7B252" w:rsidR="00423509" w:rsidRPr="00AF2A50" w:rsidRDefault="00A45795" w:rsidP="00423509">
      <w:pPr>
        <w:rPr>
          <w:rFonts w:cstheme="majorBidi"/>
        </w:rPr>
      </w:pPr>
      <w:r>
        <w:rPr>
          <w:rFonts w:cstheme="majorBidi"/>
          <w:b/>
          <w:bCs/>
        </w:rPr>
        <w:t xml:space="preserve">S1 </w:t>
      </w:r>
      <w:r w:rsidR="00423509" w:rsidRPr="00AF2A50">
        <w:rPr>
          <w:rFonts w:cstheme="majorBidi"/>
          <w:b/>
          <w:bCs/>
        </w:rPr>
        <w:t>Table:</w:t>
      </w:r>
      <w:r w:rsidR="00423509">
        <w:rPr>
          <w:rFonts w:cstheme="majorBidi"/>
          <w:b/>
          <w:bCs/>
        </w:rPr>
        <w:t xml:space="preserve"> </w:t>
      </w:r>
      <w:r w:rsidR="00423509" w:rsidRPr="00AF2A50">
        <w:rPr>
          <w:rFonts w:cstheme="majorBidi"/>
        </w:rPr>
        <w:t>Primer sequences used fo</w:t>
      </w:r>
      <w:bookmarkStart w:id="0" w:name="_GoBack"/>
      <w:bookmarkEnd w:id="0"/>
      <w:r w:rsidR="00423509" w:rsidRPr="00AF2A50">
        <w:rPr>
          <w:rFonts w:cstheme="majorBidi"/>
        </w:rPr>
        <w:t xml:space="preserve">r real time PCR to </w:t>
      </w:r>
      <w:proofErr w:type="spellStart"/>
      <w:r w:rsidR="00423509" w:rsidRPr="00AF2A50">
        <w:rPr>
          <w:rFonts w:cstheme="majorBidi"/>
        </w:rPr>
        <w:t>analyze</w:t>
      </w:r>
      <w:proofErr w:type="spellEnd"/>
      <w:r w:rsidR="00423509" w:rsidRPr="00AF2A50">
        <w:rPr>
          <w:rFonts w:cstheme="majorBidi"/>
        </w:rPr>
        <w:t xml:space="preserve"> gene expression status of </w:t>
      </w:r>
      <w:r w:rsidR="00423509">
        <w:rPr>
          <w:rFonts w:cstheme="majorBidi"/>
        </w:rPr>
        <w:t>selected</w:t>
      </w:r>
      <w:r w:rsidR="00423509" w:rsidRPr="00AF2A50">
        <w:rPr>
          <w:rFonts w:cstheme="majorBidi"/>
        </w:rPr>
        <w:t xml:space="preserve"> genes</w:t>
      </w:r>
    </w:p>
    <w:tbl>
      <w:tblPr>
        <w:tblStyle w:val="PlainTable2"/>
        <w:tblW w:w="10490" w:type="dxa"/>
        <w:tblLook w:val="04A0" w:firstRow="1" w:lastRow="0" w:firstColumn="1" w:lastColumn="0" w:noHBand="0" w:noVBand="1"/>
      </w:tblPr>
      <w:tblGrid>
        <w:gridCol w:w="2127"/>
        <w:gridCol w:w="4394"/>
        <w:gridCol w:w="3969"/>
      </w:tblGrid>
      <w:tr w:rsidR="00423509" w:rsidRPr="003C0AD9" w14:paraId="1C700D44" w14:textId="77777777" w:rsidTr="00117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A58A731" w14:textId="77777777" w:rsidR="00423509" w:rsidRPr="003C0AD9" w:rsidRDefault="00423509" w:rsidP="00F30727">
            <w:pPr>
              <w:jc w:val="center"/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4394" w:type="dxa"/>
            <w:noWrap/>
            <w:hideMark/>
          </w:tcPr>
          <w:p w14:paraId="1612F6F1" w14:textId="77777777" w:rsidR="00423509" w:rsidRPr="003C0AD9" w:rsidRDefault="00423509" w:rsidP="00F30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Forward primers</w:t>
            </w:r>
          </w:p>
        </w:tc>
        <w:tc>
          <w:tcPr>
            <w:tcW w:w="3969" w:type="dxa"/>
            <w:noWrap/>
            <w:hideMark/>
          </w:tcPr>
          <w:p w14:paraId="709843DB" w14:textId="77777777" w:rsidR="00423509" w:rsidRPr="003C0AD9" w:rsidRDefault="00423509" w:rsidP="00F30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Reverse primers</w:t>
            </w:r>
          </w:p>
        </w:tc>
      </w:tr>
      <w:tr w:rsidR="00423509" w:rsidRPr="003C0AD9" w14:paraId="39974A7A" w14:textId="77777777" w:rsidTr="0011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1B9A1FA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RHGAP30</w:t>
            </w:r>
          </w:p>
        </w:tc>
        <w:tc>
          <w:tcPr>
            <w:tcW w:w="4394" w:type="dxa"/>
            <w:noWrap/>
            <w:hideMark/>
          </w:tcPr>
          <w:p w14:paraId="1987B71C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GCTTCCTCTTCAACAGCCAC-3'</w:t>
            </w:r>
          </w:p>
        </w:tc>
        <w:tc>
          <w:tcPr>
            <w:tcW w:w="3969" w:type="dxa"/>
            <w:noWrap/>
            <w:hideMark/>
          </w:tcPr>
          <w:p w14:paraId="068864FF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TCCTTTCTGCCGAGACTTCA-3'</w:t>
            </w:r>
          </w:p>
        </w:tc>
      </w:tr>
      <w:tr w:rsidR="00423509" w:rsidRPr="003C0AD9" w14:paraId="4E9C3F00" w14:textId="77777777" w:rsidTr="0011775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C10FADD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RPA2</w:t>
            </w:r>
          </w:p>
        </w:tc>
        <w:tc>
          <w:tcPr>
            <w:tcW w:w="4394" w:type="dxa"/>
            <w:noWrap/>
            <w:hideMark/>
          </w:tcPr>
          <w:p w14:paraId="3274FA9B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CGTTTGTGGTGCCAGAGAAA-3'</w:t>
            </w:r>
          </w:p>
        </w:tc>
        <w:tc>
          <w:tcPr>
            <w:tcW w:w="3969" w:type="dxa"/>
            <w:noWrap/>
            <w:hideMark/>
          </w:tcPr>
          <w:p w14:paraId="4CBECBC6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CGCCCTCTTGCTAAAACCTC-3'</w:t>
            </w:r>
          </w:p>
        </w:tc>
      </w:tr>
      <w:tr w:rsidR="00423509" w:rsidRPr="003C0AD9" w14:paraId="2252EF1F" w14:textId="77777777" w:rsidTr="0011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B29B532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MPHL</w:t>
            </w:r>
          </w:p>
        </w:tc>
        <w:tc>
          <w:tcPr>
            <w:tcW w:w="4394" w:type="dxa"/>
            <w:noWrap/>
            <w:hideMark/>
          </w:tcPr>
          <w:p w14:paraId="6A1922F7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TGTAGGAAGAGCAGTGTGGG-3'</w:t>
            </w:r>
          </w:p>
        </w:tc>
        <w:tc>
          <w:tcPr>
            <w:tcW w:w="3969" w:type="dxa"/>
            <w:noWrap/>
            <w:hideMark/>
          </w:tcPr>
          <w:p w14:paraId="615F5BD5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TATAGGAAGTGGCTGGCACC-3'</w:t>
            </w:r>
          </w:p>
        </w:tc>
      </w:tr>
      <w:tr w:rsidR="00423509" w:rsidRPr="003C0AD9" w14:paraId="27E41DE4" w14:textId="77777777" w:rsidTr="001177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2AC2B96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RP44</w:t>
            </w:r>
          </w:p>
        </w:tc>
        <w:tc>
          <w:tcPr>
            <w:tcW w:w="4394" w:type="dxa"/>
            <w:noWrap/>
            <w:hideMark/>
          </w:tcPr>
          <w:p w14:paraId="02110398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GAAGTGAGGGTGTGAGAGGC-3'</w:t>
            </w:r>
          </w:p>
        </w:tc>
        <w:tc>
          <w:tcPr>
            <w:tcW w:w="3969" w:type="dxa"/>
            <w:noWrap/>
            <w:hideMark/>
          </w:tcPr>
          <w:p w14:paraId="61C3997C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AAGGATAGGAAGACGGCAAGG-3'</w:t>
            </w:r>
          </w:p>
        </w:tc>
      </w:tr>
      <w:tr w:rsidR="00423509" w:rsidRPr="003C0AD9" w14:paraId="1576CB30" w14:textId="77777777" w:rsidTr="0011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55B7743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PM1G</w:t>
            </w:r>
          </w:p>
        </w:tc>
        <w:tc>
          <w:tcPr>
            <w:tcW w:w="4394" w:type="dxa"/>
            <w:noWrap/>
          </w:tcPr>
          <w:p w14:paraId="50FB3176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GGATCACGAGGTCAGGAGTT-3'</w:t>
            </w:r>
          </w:p>
        </w:tc>
        <w:tc>
          <w:tcPr>
            <w:tcW w:w="3969" w:type="dxa"/>
            <w:noWrap/>
          </w:tcPr>
          <w:p w14:paraId="4FA559E7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TCCCAGGTTCAAGCGATTCT-3'</w:t>
            </w:r>
          </w:p>
        </w:tc>
      </w:tr>
      <w:tr w:rsidR="00423509" w:rsidRPr="003C0AD9" w14:paraId="10C1DC56" w14:textId="77777777" w:rsidTr="001177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95DA2DE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XNDC17</w:t>
            </w:r>
          </w:p>
        </w:tc>
        <w:tc>
          <w:tcPr>
            <w:tcW w:w="4394" w:type="dxa"/>
            <w:noWrap/>
          </w:tcPr>
          <w:p w14:paraId="683DDB7D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ACCACCTTACCCGGATGATC-3'</w:t>
            </w:r>
          </w:p>
        </w:tc>
        <w:tc>
          <w:tcPr>
            <w:tcW w:w="3969" w:type="dxa"/>
            <w:noWrap/>
          </w:tcPr>
          <w:p w14:paraId="281A3722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ACCAAATCCCAGTCCCGATT-3'</w:t>
            </w:r>
          </w:p>
        </w:tc>
      </w:tr>
      <w:tr w:rsidR="00423509" w:rsidRPr="003C0AD9" w14:paraId="585860AD" w14:textId="77777777" w:rsidTr="0011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82E7F91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KIF5B</w:t>
            </w:r>
          </w:p>
        </w:tc>
        <w:tc>
          <w:tcPr>
            <w:tcW w:w="4394" w:type="dxa"/>
            <w:noWrap/>
          </w:tcPr>
          <w:p w14:paraId="2AE0E3F3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GAAGAAGGTGGCCACTCTCC-3'</w:t>
            </w:r>
          </w:p>
        </w:tc>
        <w:tc>
          <w:tcPr>
            <w:tcW w:w="3969" w:type="dxa"/>
            <w:noWrap/>
          </w:tcPr>
          <w:p w14:paraId="1095A7F0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GGCAGCCGTTAACCCTAATG-3'</w:t>
            </w:r>
          </w:p>
        </w:tc>
      </w:tr>
      <w:tr w:rsidR="00423509" w:rsidRPr="003C0AD9" w14:paraId="13854FCF" w14:textId="77777777" w:rsidTr="001177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181B96B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CPNE1</w:t>
            </w:r>
          </w:p>
        </w:tc>
        <w:tc>
          <w:tcPr>
            <w:tcW w:w="4394" w:type="dxa"/>
            <w:noWrap/>
          </w:tcPr>
          <w:p w14:paraId="78B31F46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AGCTTTCCCCGGTAAGACTC-3'</w:t>
            </w:r>
          </w:p>
        </w:tc>
        <w:tc>
          <w:tcPr>
            <w:tcW w:w="3969" w:type="dxa"/>
            <w:noWrap/>
          </w:tcPr>
          <w:p w14:paraId="0AC3C5BB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GTCCTCCTTGCATCCTCTCA-3'</w:t>
            </w:r>
          </w:p>
        </w:tc>
      </w:tr>
      <w:tr w:rsidR="00423509" w:rsidRPr="003C0AD9" w14:paraId="67F5BFDB" w14:textId="77777777" w:rsidTr="0011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C536680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APIL4</w:t>
            </w:r>
          </w:p>
        </w:tc>
        <w:tc>
          <w:tcPr>
            <w:tcW w:w="4394" w:type="dxa"/>
            <w:noWrap/>
          </w:tcPr>
          <w:p w14:paraId="26904672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AAGGTCAAGGCGCTTTGTTC-3'</w:t>
            </w:r>
          </w:p>
        </w:tc>
        <w:tc>
          <w:tcPr>
            <w:tcW w:w="3969" w:type="dxa"/>
            <w:noWrap/>
          </w:tcPr>
          <w:p w14:paraId="07EB4654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CTGGGCTAGCGGGAGATTT-3'</w:t>
            </w:r>
          </w:p>
        </w:tc>
      </w:tr>
      <w:tr w:rsidR="00423509" w:rsidRPr="003C0AD9" w14:paraId="63AF0CCF" w14:textId="77777777" w:rsidTr="001177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9CE2F5D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IF2A</w:t>
            </w:r>
          </w:p>
        </w:tc>
        <w:tc>
          <w:tcPr>
            <w:tcW w:w="4394" w:type="dxa"/>
            <w:noWrap/>
          </w:tcPr>
          <w:p w14:paraId="55FBF7D2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CCTGGGGCAATGGAGAAAAG-3'</w:t>
            </w:r>
          </w:p>
        </w:tc>
        <w:tc>
          <w:tcPr>
            <w:tcW w:w="3969" w:type="dxa"/>
            <w:noWrap/>
          </w:tcPr>
          <w:p w14:paraId="3E5F28DA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AGGTATTTTGTGTAACGAGAGGT-3'</w:t>
            </w:r>
          </w:p>
        </w:tc>
      </w:tr>
      <w:tr w:rsidR="00423509" w:rsidRPr="003C0AD9" w14:paraId="5A3A0C03" w14:textId="77777777" w:rsidTr="0011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D8B4454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PRTN3 (PR3)</w:t>
            </w:r>
          </w:p>
        </w:tc>
        <w:tc>
          <w:tcPr>
            <w:tcW w:w="4394" w:type="dxa"/>
            <w:noWrap/>
          </w:tcPr>
          <w:p w14:paraId="72C93044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AGACTCCTTCGTGATCTGGG-3'</w:t>
            </w:r>
          </w:p>
        </w:tc>
        <w:tc>
          <w:tcPr>
            <w:tcW w:w="3969" w:type="dxa"/>
            <w:noWrap/>
          </w:tcPr>
          <w:p w14:paraId="2B4D942B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TTCTGTCCAAAGATCCGCCT-3'</w:t>
            </w:r>
          </w:p>
        </w:tc>
      </w:tr>
      <w:tr w:rsidR="00423509" w:rsidRPr="003C0AD9" w14:paraId="2ECF94EF" w14:textId="77777777" w:rsidTr="001177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FEBB97C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DEFA1</w:t>
            </w:r>
          </w:p>
        </w:tc>
        <w:tc>
          <w:tcPr>
            <w:tcW w:w="4394" w:type="dxa"/>
            <w:noWrap/>
          </w:tcPr>
          <w:p w14:paraId="1137C78E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AGAATACCAGCGTGCATTGC-3'</w:t>
            </w:r>
          </w:p>
        </w:tc>
        <w:tc>
          <w:tcPr>
            <w:tcW w:w="3969" w:type="dxa"/>
            <w:noWrap/>
          </w:tcPr>
          <w:p w14:paraId="23EF4FA8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TGAGCAGAAGGTACAGGAGT-3'</w:t>
            </w:r>
          </w:p>
        </w:tc>
      </w:tr>
      <w:tr w:rsidR="00423509" w:rsidRPr="003C0AD9" w14:paraId="3B5505D8" w14:textId="77777777" w:rsidTr="0011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C915170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CLG4B (MMP9)</w:t>
            </w:r>
          </w:p>
        </w:tc>
        <w:tc>
          <w:tcPr>
            <w:tcW w:w="4394" w:type="dxa"/>
            <w:noWrap/>
          </w:tcPr>
          <w:p w14:paraId="1DEE33DF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CGCTATGGTTACACTCGGGT-3'</w:t>
            </w:r>
          </w:p>
        </w:tc>
        <w:tc>
          <w:tcPr>
            <w:tcW w:w="3969" w:type="dxa"/>
            <w:noWrap/>
          </w:tcPr>
          <w:p w14:paraId="5648A0FE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CTATCCAGCTCACCGGTCTC-3'</w:t>
            </w:r>
          </w:p>
        </w:tc>
      </w:tr>
      <w:tr w:rsidR="00423509" w:rsidRPr="003C0AD9" w14:paraId="58234757" w14:textId="77777777" w:rsidTr="001177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7CDF394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NX3</w:t>
            </w:r>
          </w:p>
        </w:tc>
        <w:tc>
          <w:tcPr>
            <w:tcW w:w="4394" w:type="dxa"/>
            <w:noWrap/>
          </w:tcPr>
          <w:p w14:paraId="430652E0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GGTGATCTCTCTGGCCACTT-3'</w:t>
            </w:r>
          </w:p>
        </w:tc>
        <w:tc>
          <w:tcPr>
            <w:tcW w:w="3969" w:type="dxa"/>
            <w:noWrap/>
          </w:tcPr>
          <w:p w14:paraId="64A63A9B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AGTCCACCCATCACAAGTGT-3'</w:t>
            </w:r>
          </w:p>
        </w:tc>
      </w:tr>
      <w:tr w:rsidR="00423509" w:rsidRPr="003C0AD9" w14:paraId="19746E30" w14:textId="77777777" w:rsidTr="0011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C74B82F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 OXCT </w:t>
            </w:r>
          </w:p>
        </w:tc>
        <w:tc>
          <w:tcPr>
            <w:tcW w:w="4394" w:type="dxa"/>
            <w:noWrap/>
          </w:tcPr>
          <w:p w14:paraId="04CACC47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GGGTTTCCTTCGCAGTCG-3'</w:t>
            </w:r>
          </w:p>
        </w:tc>
        <w:tc>
          <w:tcPr>
            <w:tcW w:w="3969" w:type="dxa"/>
            <w:noWrap/>
          </w:tcPr>
          <w:p w14:paraId="730B742A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AGGAGAGGAGTTTGAGAGCC-3'</w:t>
            </w:r>
          </w:p>
        </w:tc>
      </w:tr>
      <w:tr w:rsidR="00423509" w:rsidRPr="003C0AD9" w14:paraId="10E61B3F" w14:textId="77777777" w:rsidTr="001177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2B3F5E4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PTB</w:t>
            </w:r>
          </w:p>
        </w:tc>
        <w:tc>
          <w:tcPr>
            <w:tcW w:w="4394" w:type="dxa"/>
            <w:noWrap/>
          </w:tcPr>
          <w:p w14:paraId="6CECE61F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CGCCAAGAAGAAGCATGAGG-3'</w:t>
            </w:r>
          </w:p>
        </w:tc>
        <w:tc>
          <w:tcPr>
            <w:tcW w:w="3969" w:type="dxa"/>
            <w:noWrap/>
          </w:tcPr>
          <w:p w14:paraId="5745193D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AGCATGTCCTGGAAGAGCTT-3'</w:t>
            </w:r>
          </w:p>
        </w:tc>
      </w:tr>
      <w:tr w:rsidR="00423509" w:rsidRPr="003C0AD9" w14:paraId="36EB5C4A" w14:textId="77777777" w:rsidTr="0011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6AFEA72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FLOT2</w:t>
            </w:r>
          </w:p>
        </w:tc>
        <w:tc>
          <w:tcPr>
            <w:tcW w:w="4394" w:type="dxa"/>
            <w:noWrap/>
          </w:tcPr>
          <w:p w14:paraId="05C1F7DA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CTGCTGTTGTCCGGGTCT-3'</w:t>
            </w:r>
          </w:p>
        </w:tc>
        <w:tc>
          <w:tcPr>
            <w:tcW w:w="3969" w:type="dxa"/>
            <w:noWrap/>
          </w:tcPr>
          <w:p w14:paraId="7D4E10E7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CCCTCACCTGAAACCACCA-3'</w:t>
            </w:r>
          </w:p>
        </w:tc>
      </w:tr>
      <w:tr w:rsidR="00423509" w:rsidRPr="003C0AD9" w14:paraId="44FBC563" w14:textId="77777777" w:rsidTr="001177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E404BC9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PTA</w:t>
            </w:r>
          </w:p>
        </w:tc>
        <w:tc>
          <w:tcPr>
            <w:tcW w:w="4394" w:type="dxa"/>
            <w:noWrap/>
          </w:tcPr>
          <w:p w14:paraId="03A8541C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TAAGGGCAAGGCAAGAGTCC-3'</w:t>
            </w:r>
          </w:p>
        </w:tc>
        <w:tc>
          <w:tcPr>
            <w:tcW w:w="3969" w:type="dxa"/>
            <w:noWrap/>
          </w:tcPr>
          <w:p w14:paraId="6BAF73D6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GGTGGAAGTAGCTGAGGGTTT-3'</w:t>
            </w:r>
          </w:p>
        </w:tc>
      </w:tr>
      <w:tr w:rsidR="00423509" w:rsidRPr="003C0AD9" w14:paraId="5216D75D" w14:textId="77777777" w:rsidTr="00117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9D04F7E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4</w:t>
            </w:r>
          </w:p>
        </w:tc>
        <w:tc>
          <w:tcPr>
            <w:tcW w:w="4394" w:type="dxa"/>
            <w:noWrap/>
          </w:tcPr>
          <w:p w14:paraId="1786572A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GCTCTGGGGACTCTGGTTTA-3'</w:t>
            </w:r>
          </w:p>
        </w:tc>
        <w:tc>
          <w:tcPr>
            <w:tcW w:w="3969" w:type="dxa"/>
            <w:noWrap/>
          </w:tcPr>
          <w:p w14:paraId="17CA9730" w14:textId="77777777" w:rsidR="00423509" w:rsidRPr="003C0AD9" w:rsidRDefault="00423509" w:rsidP="00F3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'-GCTTTTCTTTGCTGCACTGC-3'</w:t>
            </w:r>
          </w:p>
        </w:tc>
      </w:tr>
      <w:tr w:rsidR="00423509" w:rsidRPr="003C0AD9" w14:paraId="4905753B" w14:textId="77777777" w:rsidTr="0011775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150FD33" w14:textId="77777777" w:rsidR="00423509" w:rsidRPr="003C0AD9" w:rsidRDefault="00423509" w:rsidP="00F3072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3C0AD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4394" w:type="dxa"/>
            <w:noWrap/>
          </w:tcPr>
          <w:p w14:paraId="2B0E7561" w14:textId="77777777" w:rsidR="00423509" w:rsidRPr="003C0AD9" w:rsidRDefault="00423509" w:rsidP="00F30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’-AGGGCTGCTTTTAACTCTGGT-3’</w:t>
            </w:r>
          </w:p>
        </w:tc>
        <w:tc>
          <w:tcPr>
            <w:tcW w:w="3969" w:type="dxa"/>
            <w:noWrap/>
          </w:tcPr>
          <w:p w14:paraId="64B9DAA2" w14:textId="77777777" w:rsidR="00423509" w:rsidRPr="003C0AD9" w:rsidRDefault="00423509" w:rsidP="00F30727">
            <w:pPr>
              <w:ind w:firstLine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C0AD9">
              <w:rPr>
                <w:rFonts w:cstheme="minorHAnsi"/>
                <w:color w:val="000000"/>
                <w:sz w:val="20"/>
                <w:szCs w:val="20"/>
              </w:rPr>
              <w:t>5’-CCCCACTTGATTTTGGAGGGA-3’</w:t>
            </w:r>
          </w:p>
        </w:tc>
      </w:tr>
    </w:tbl>
    <w:p w14:paraId="716F465A" w14:textId="77777777" w:rsidR="00423509" w:rsidRDefault="00423509" w:rsidP="00423509">
      <w:pPr>
        <w:rPr>
          <w:sz w:val="18"/>
          <w:highlight w:val="yellow"/>
        </w:rPr>
      </w:pPr>
    </w:p>
    <w:sectPr w:rsidR="00423509" w:rsidSect="00117752">
      <w:footerReference w:type="default" r:id="rId9"/>
      <w:pgSz w:w="16838" w:h="11906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4CE3FD" w14:textId="77777777" w:rsidR="002F5B3E" w:rsidRDefault="002F5B3E" w:rsidP="009D158D">
      <w:r>
        <w:separator/>
      </w:r>
    </w:p>
  </w:endnote>
  <w:endnote w:type="continuationSeparator" w:id="0">
    <w:p w14:paraId="6D0128CA" w14:textId="77777777" w:rsidR="002F5B3E" w:rsidRDefault="002F5B3E" w:rsidP="009D158D">
      <w:r>
        <w:continuationSeparator/>
      </w:r>
    </w:p>
  </w:endnote>
  <w:endnote w:type="continuationNotice" w:id="1">
    <w:p w14:paraId="2C61DE12" w14:textId="77777777" w:rsidR="002F5B3E" w:rsidRDefault="002F5B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555446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99BA89" w14:textId="4C1A4EEE" w:rsidR="00D3414C" w:rsidRDefault="00D341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78DC18" w14:textId="77777777" w:rsidR="00D3414C" w:rsidRDefault="00D341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33C345" w14:textId="77777777" w:rsidR="002F5B3E" w:rsidRDefault="002F5B3E" w:rsidP="009D158D">
      <w:r>
        <w:separator/>
      </w:r>
    </w:p>
  </w:footnote>
  <w:footnote w:type="continuationSeparator" w:id="0">
    <w:p w14:paraId="5A94834C" w14:textId="77777777" w:rsidR="002F5B3E" w:rsidRDefault="002F5B3E" w:rsidP="009D158D">
      <w:r>
        <w:continuationSeparator/>
      </w:r>
    </w:p>
  </w:footnote>
  <w:footnote w:type="continuationNotice" w:id="1">
    <w:p w14:paraId="0CDBCAFD" w14:textId="77777777" w:rsidR="002F5B3E" w:rsidRDefault="002F5B3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0C3B7C"/>
    <w:multiLevelType w:val="hybridMultilevel"/>
    <w:tmpl w:val="962A6A9A"/>
    <w:lvl w:ilvl="0" w:tplc="7B889A4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35B29"/>
    <w:multiLevelType w:val="multilevel"/>
    <w:tmpl w:val="8B8E4666"/>
    <w:lvl w:ilvl="0">
      <w:start w:val="1"/>
      <w:numFmt w:val="decimal"/>
      <w:lvlText w:val="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" w15:restartNumberingAfterBreak="0">
    <w:nsid w:val="2B661939"/>
    <w:multiLevelType w:val="hybridMultilevel"/>
    <w:tmpl w:val="96FA964A"/>
    <w:lvl w:ilvl="0" w:tplc="7B889A4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0MzAxMrY0M7Q0NTVR0lEKTi0uzszPAykwqgUA/w8KRywAAAA=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Lipids in Health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xx9faf7wvzwoeztp7xz0r0p0aszpee200p&quot;&gt;Metabolic Diseases_2018-02&lt;record-ids&gt;&lt;item&gt;2574&lt;/item&gt;&lt;item&gt;2689&lt;/item&gt;&lt;item&gt;2701&lt;/item&gt;&lt;item&gt;2702&lt;/item&gt;&lt;item&gt;2716&lt;/item&gt;&lt;item&gt;2730&lt;/item&gt;&lt;item&gt;2965&lt;/item&gt;&lt;item&gt;2986&lt;/item&gt;&lt;item&gt;2987&lt;/item&gt;&lt;item&gt;2988&lt;/item&gt;&lt;item&gt;2990&lt;/item&gt;&lt;item&gt;2991&lt;/item&gt;&lt;item&gt;2992&lt;/item&gt;&lt;item&gt;2993&lt;/item&gt;&lt;item&gt;2994&lt;/item&gt;&lt;item&gt;2995&lt;/item&gt;&lt;item&gt;2996&lt;/item&gt;&lt;item&gt;2997&lt;/item&gt;&lt;item&gt;2998&lt;/item&gt;&lt;item&gt;2999&lt;/item&gt;&lt;item&gt;3000&lt;/item&gt;&lt;item&gt;3001&lt;/item&gt;&lt;item&gt;3002&lt;/item&gt;&lt;item&gt;3003&lt;/item&gt;&lt;item&gt;3004&lt;/item&gt;&lt;item&gt;3005&lt;/item&gt;&lt;item&gt;3006&lt;/item&gt;&lt;item&gt;3007&lt;/item&gt;&lt;item&gt;3008&lt;/item&gt;&lt;item&gt;3009&lt;/item&gt;&lt;item&gt;3010&lt;/item&gt;&lt;item&gt;3011&lt;/item&gt;&lt;item&gt;3012&lt;/item&gt;&lt;item&gt;3013&lt;/item&gt;&lt;item&gt;3014&lt;/item&gt;&lt;item&gt;3015&lt;/item&gt;&lt;item&gt;3016&lt;/item&gt;&lt;item&gt;3017&lt;/item&gt;&lt;item&gt;3018&lt;/item&gt;&lt;item&gt;3019&lt;/item&gt;&lt;item&gt;3023&lt;/item&gt;&lt;item&gt;3025&lt;/item&gt;&lt;item&gt;3026&lt;/item&gt;&lt;item&gt;3027&lt;/item&gt;&lt;item&gt;3028&lt;/item&gt;&lt;item&gt;3029&lt;/item&gt;&lt;item&gt;3030&lt;/item&gt;&lt;item&gt;3031&lt;/item&gt;&lt;item&gt;3032&lt;/item&gt;&lt;item&gt;3034&lt;/item&gt;&lt;item&gt;3035&lt;/item&gt;&lt;/record-ids&gt;&lt;/item&gt;&lt;/Libraries&gt;"/>
  </w:docVars>
  <w:rsids>
    <w:rsidRoot w:val="00CD7709"/>
    <w:rsid w:val="00000A37"/>
    <w:rsid w:val="0000150D"/>
    <w:rsid w:val="0000377E"/>
    <w:rsid w:val="000043ED"/>
    <w:rsid w:val="00006840"/>
    <w:rsid w:val="00010040"/>
    <w:rsid w:val="00013286"/>
    <w:rsid w:val="00017A08"/>
    <w:rsid w:val="00030A9F"/>
    <w:rsid w:val="00031E66"/>
    <w:rsid w:val="000328B0"/>
    <w:rsid w:val="00036481"/>
    <w:rsid w:val="00040608"/>
    <w:rsid w:val="00051C1D"/>
    <w:rsid w:val="00052784"/>
    <w:rsid w:val="00056A3B"/>
    <w:rsid w:val="00056AD2"/>
    <w:rsid w:val="000620A4"/>
    <w:rsid w:val="00062AFF"/>
    <w:rsid w:val="0007447B"/>
    <w:rsid w:val="0007645D"/>
    <w:rsid w:val="00076859"/>
    <w:rsid w:val="000804A7"/>
    <w:rsid w:val="00080A6A"/>
    <w:rsid w:val="00086C8E"/>
    <w:rsid w:val="000926AA"/>
    <w:rsid w:val="00093A87"/>
    <w:rsid w:val="00094E7F"/>
    <w:rsid w:val="000973E2"/>
    <w:rsid w:val="00097FF9"/>
    <w:rsid w:val="000A4084"/>
    <w:rsid w:val="000A521E"/>
    <w:rsid w:val="000A55F0"/>
    <w:rsid w:val="000A769D"/>
    <w:rsid w:val="000B0C81"/>
    <w:rsid w:val="000B1799"/>
    <w:rsid w:val="000B235F"/>
    <w:rsid w:val="000B760A"/>
    <w:rsid w:val="000B7A15"/>
    <w:rsid w:val="000C2910"/>
    <w:rsid w:val="000C2EC6"/>
    <w:rsid w:val="000C581D"/>
    <w:rsid w:val="000D638A"/>
    <w:rsid w:val="000E186F"/>
    <w:rsid w:val="000E555B"/>
    <w:rsid w:val="000E6D8A"/>
    <w:rsid w:val="000F0E04"/>
    <w:rsid w:val="000F14DB"/>
    <w:rsid w:val="000F1B0F"/>
    <w:rsid w:val="000F1DBA"/>
    <w:rsid w:val="000F5D24"/>
    <w:rsid w:val="000F5F51"/>
    <w:rsid w:val="000F627F"/>
    <w:rsid w:val="000F634A"/>
    <w:rsid w:val="00101DC2"/>
    <w:rsid w:val="001024B5"/>
    <w:rsid w:val="001027EB"/>
    <w:rsid w:val="00103A22"/>
    <w:rsid w:val="00104951"/>
    <w:rsid w:val="00107A92"/>
    <w:rsid w:val="00110587"/>
    <w:rsid w:val="001111C7"/>
    <w:rsid w:val="00112B87"/>
    <w:rsid w:val="00114292"/>
    <w:rsid w:val="00114E3A"/>
    <w:rsid w:val="001162DE"/>
    <w:rsid w:val="00116478"/>
    <w:rsid w:val="00116EC9"/>
    <w:rsid w:val="00117069"/>
    <w:rsid w:val="00117752"/>
    <w:rsid w:val="001217D2"/>
    <w:rsid w:val="00125AF7"/>
    <w:rsid w:val="0013157F"/>
    <w:rsid w:val="00133BA9"/>
    <w:rsid w:val="001343A4"/>
    <w:rsid w:val="0013460F"/>
    <w:rsid w:val="00135DC9"/>
    <w:rsid w:val="001475A7"/>
    <w:rsid w:val="00153FF2"/>
    <w:rsid w:val="00155F92"/>
    <w:rsid w:val="001574B9"/>
    <w:rsid w:val="0016346D"/>
    <w:rsid w:val="00163A70"/>
    <w:rsid w:val="00164C33"/>
    <w:rsid w:val="00164D52"/>
    <w:rsid w:val="001713DE"/>
    <w:rsid w:val="001719A5"/>
    <w:rsid w:val="00172AB7"/>
    <w:rsid w:val="00172B11"/>
    <w:rsid w:val="00173077"/>
    <w:rsid w:val="001778FF"/>
    <w:rsid w:val="0018042E"/>
    <w:rsid w:val="00182F10"/>
    <w:rsid w:val="001850DC"/>
    <w:rsid w:val="00185A10"/>
    <w:rsid w:val="0019060F"/>
    <w:rsid w:val="00192042"/>
    <w:rsid w:val="00195636"/>
    <w:rsid w:val="00196CA3"/>
    <w:rsid w:val="001A0C71"/>
    <w:rsid w:val="001A18F6"/>
    <w:rsid w:val="001A35CE"/>
    <w:rsid w:val="001B37C0"/>
    <w:rsid w:val="001B405E"/>
    <w:rsid w:val="001B53C4"/>
    <w:rsid w:val="001B5EF8"/>
    <w:rsid w:val="001B6978"/>
    <w:rsid w:val="001C0B60"/>
    <w:rsid w:val="001C5D58"/>
    <w:rsid w:val="001D2F24"/>
    <w:rsid w:val="001D4DA2"/>
    <w:rsid w:val="001D69B9"/>
    <w:rsid w:val="001D6C37"/>
    <w:rsid w:val="001D6F2E"/>
    <w:rsid w:val="001E5D13"/>
    <w:rsid w:val="001E5D8F"/>
    <w:rsid w:val="001F1943"/>
    <w:rsid w:val="001F3B64"/>
    <w:rsid w:val="001F4381"/>
    <w:rsid w:val="001F47A7"/>
    <w:rsid w:val="001F4CA7"/>
    <w:rsid w:val="001F5A35"/>
    <w:rsid w:val="00200D26"/>
    <w:rsid w:val="002051E2"/>
    <w:rsid w:val="0020621D"/>
    <w:rsid w:val="00207573"/>
    <w:rsid w:val="002077A3"/>
    <w:rsid w:val="002117B3"/>
    <w:rsid w:val="0021650C"/>
    <w:rsid w:val="00217267"/>
    <w:rsid w:val="00220BAD"/>
    <w:rsid w:val="00220EC5"/>
    <w:rsid w:val="0022190F"/>
    <w:rsid w:val="002264FD"/>
    <w:rsid w:val="00230271"/>
    <w:rsid w:val="00231A28"/>
    <w:rsid w:val="0023211C"/>
    <w:rsid w:val="00233B9C"/>
    <w:rsid w:val="00233DC1"/>
    <w:rsid w:val="002345DF"/>
    <w:rsid w:val="002445F7"/>
    <w:rsid w:val="00250D7D"/>
    <w:rsid w:val="002517CA"/>
    <w:rsid w:val="002570CF"/>
    <w:rsid w:val="00257B2C"/>
    <w:rsid w:val="002647C2"/>
    <w:rsid w:val="00264ECB"/>
    <w:rsid w:val="002650AD"/>
    <w:rsid w:val="002724EE"/>
    <w:rsid w:val="00275641"/>
    <w:rsid w:val="00275F85"/>
    <w:rsid w:val="0027619E"/>
    <w:rsid w:val="00276D94"/>
    <w:rsid w:val="00277BAC"/>
    <w:rsid w:val="002806FD"/>
    <w:rsid w:val="00280CD1"/>
    <w:rsid w:val="00281E08"/>
    <w:rsid w:val="0028260F"/>
    <w:rsid w:val="0028268A"/>
    <w:rsid w:val="00284D66"/>
    <w:rsid w:val="00286301"/>
    <w:rsid w:val="002865BA"/>
    <w:rsid w:val="002878B8"/>
    <w:rsid w:val="00290CC0"/>
    <w:rsid w:val="00291EE7"/>
    <w:rsid w:val="0029321E"/>
    <w:rsid w:val="002936FC"/>
    <w:rsid w:val="00293E0E"/>
    <w:rsid w:val="00294545"/>
    <w:rsid w:val="0029559C"/>
    <w:rsid w:val="00295A4E"/>
    <w:rsid w:val="002A2018"/>
    <w:rsid w:val="002A2FF3"/>
    <w:rsid w:val="002A60C6"/>
    <w:rsid w:val="002B08F1"/>
    <w:rsid w:val="002B29E8"/>
    <w:rsid w:val="002B3ED1"/>
    <w:rsid w:val="002B5F34"/>
    <w:rsid w:val="002B7D46"/>
    <w:rsid w:val="002C0258"/>
    <w:rsid w:val="002C0DD8"/>
    <w:rsid w:val="002C2731"/>
    <w:rsid w:val="002D1033"/>
    <w:rsid w:val="002D1674"/>
    <w:rsid w:val="002D5A2E"/>
    <w:rsid w:val="002D7666"/>
    <w:rsid w:val="002E1825"/>
    <w:rsid w:val="002E30FF"/>
    <w:rsid w:val="002E3A80"/>
    <w:rsid w:val="002E558B"/>
    <w:rsid w:val="002E68E7"/>
    <w:rsid w:val="002E6933"/>
    <w:rsid w:val="002E7B06"/>
    <w:rsid w:val="002F1D36"/>
    <w:rsid w:val="002F5B3E"/>
    <w:rsid w:val="003005CC"/>
    <w:rsid w:val="003033B1"/>
    <w:rsid w:val="00305A60"/>
    <w:rsid w:val="00310230"/>
    <w:rsid w:val="003105B5"/>
    <w:rsid w:val="00310E89"/>
    <w:rsid w:val="00311BF7"/>
    <w:rsid w:val="00324AD0"/>
    <w:rsid w:val="0032603C"/>
    <w:rsid w:val="00326F58"/>
    <w:rsid w:val="003278F7"/>
    <w:rsid w:val="0033346E"/>
    <w:rsid w:val="003457F3"/>
    <w:rsid w:val="00353CDA"/>
    <w:rsid w:val="00353CF7"/>
    <w:rsid w:val="00353FFC"/>
    <w:rsid w:val="00354B9E"/>
    <w:rsid w:val="0035740D"/>
    <w:rsid w:val="00357FE1"/>
    <w:rsid w:val="003667C2"/>
    <w:rsid w:val="00380183"/>
    <w:rsid w:val="00380B3A"/>
    <w:rsid w:val="003849E8"/>
    <w:rsid w:val="003853CB"/>
    <w:rsid w:val="00385414"/>
    <w:rsid w:val="00392547"/>
    <w:rsid w:val="00392CBD"/>
    <w:rsid w:val="00395C8B"/>
    <w:rsid w:val="003A1C2A"/>
    <w:rsid w:val="003A3DC7"/>
    <w:rsid w:val="003A530D"/>
    <w:rsid w:val="003A6B20"/>
    <w:rsid w:val="003B5BA9"/>
    <w:rsid w:val="003C18E5"/>
    <w:rsid w:val="003C2539"/>
    <w:rsid w:val="003C3473"/>
    <w:rsid w:val="003C3B11"/>
    <w:rsid w:val="003C3E68"/>
    <w:rsid w:val="003C565D"/>
    <w:rsid w:val="003C6766"/>
    <w:rsid w:val="003C7D9E"/>
    <w:rsid w:val="003D1915"/>
    <w:rsid w:val="003D6C72"/>
    <w:rsid w:val="003D72A0"/>
    <w:rsid w:val="003D7C14"/>
    <w:rsid w:val="003E7C3B"/>
    <w:rsid w:val="00401481"/>
    <w:rsid w:val="00406C3B"/>
    <w:rsid w:val="00412EAF"/>
    <w:rsid w:val="00417CA6"/>
    <w:rsid w:val="00423509"/>
    <w:rsid w:val="004244F7"/>
    <w:rsid w:val="004246C2"/>
    <w:rsid w:val="00431D43"/>
    <w:rsid w:val="00432744"/>
    <w:rsid w:val="00433BD3"/>
    <w:rsid w:val="00435065"/>
    <w:rsid w:val="004479F0"/>
    <w:rsid w:val="00450F49"/>
    <w:rsid w:val="0045178A"/>
    <w:rsid w:val="00451A0D"/>
    <w:rsid w:val="004572D6"/>
    <w:rsid w:val="00461B7D"/>
    <w:rsid w:val="00461ECF"/>
    <w:rsid w:val="00462434"/>
    <w:rsid w:val="00465A46"/>
    <w:rsid w:val="00466600"/>
    <w:rsid w:val="00470A83"/>
    <w:rsid w:val="0047290A"/>
    <w:rsid w:val="0047498B"/>
    <w:rsid w:val="00476F6D"/>
    <w:rsid w:val="00482AE7"/>
    <w:rsid w:val="00485D68"/>
    <w:rsid w:val="0048748E"/>
    <w:rsid w:val="004909AE"/>
    <w:rsid w:val="0049177F"/>
    <w:rsid w:val="00491EB6"/>
    <w:rsid w:val="00493EF6"/>
    <w:rsid w:val="00494545"/>
    <w:rsid w:val="004970FA"/>
    <w:rsid w:val="004A23C9"/>
    <w:rsid w:val="004A5E84"/>
    <w:rsid w:val="004B23DC"/>
    <w:rsid w:val="004B3D07"/>
    <w:rsid w:val="004B49FD"/>
    <w:rsid w:val="004B66B0"/>
    <w:rsid w:val="004C08CD"/>
    <w:rsid w:val="004C3699"/>
    <w:rsid w:val="004C3A1E"/>
    <w:rsid w:val="004C60A8"/>
    <w:rsid w:val="004C7A73"/>
    <w:rsid w:val="004D27F1"/>
    <w:rsid w:val="004D51C5"/>
    <w:rsid w:val="004D604F"/>
    <w:rsid w:val="004D64F5"/>
    <w:rsid w:val="004D73EF"/>
    <w:rsid w:val="004E2C9C"/>
    <w:rsid w:val="004E2F3D"/>
    <w:rsid w:val="004E5E5B"/>
    <w:rsid w:val="004E6E04"/>
    <w:rsid w:val="004E7935"/>
    <w:rsid w:val="004E7F33"/>
    <w:rsid w:val="004F35C5"/>
    <w:rsid w:val="005036A1"/>
    <w:rsid w:val="00504F33"/>
    <w:rsid w:val="0051366C"/>
    <w:rsid w:val="00513873"/>
    <w:rsid w:val="00514619"/>
    <w:rsid w:val="0051675E"/>
    <w:rsid w:val="00517438"/>
    <w:rsid w:val="00520768"/>
    <w:rsid w:val="0053044F"/>
    <w:rsid w:val="00531963"/>
    <w:rsid w:val="005337B3"/>
    <w:rsid w:val="00535488"/>
    <w:rsid w:val="00537B38"/>
    <w:rsid w:val="0054029E"/>
    <w:rsid w:val="0055104F"/>
    <w:rsid w:val="00556BEB"/>
    <w:rsid w:val="0055797A"/>
    <w:rsid w:val="00564A0C"/>
    <w:rsid w:val="00566028"/>
    <w:rsid w:val="00567766"/>
    <w:rsid w:val="00573760"/>
    <w:rsid w:val="0057507F"/>
    <w:rsid w:val="005766F4"/>
    <w:rsid w:val="00576FFC"/>
    <w:rsid w:val="00581587"/>
    <w:rsid w:val="00581D1A"/>
    <w:rsid w:val="0058278D"/>
    <w:rsid w:val="00583013"/>
    <w:rsid w:val="00586BB9"/>
    <w:rsid w:val="005904B7"/>
    <w:rsid w:val="00594A07"/>
    <w:rsid w:val="005A1BC1"/>
    <w:rsid w:val="005A5EC1"/>
    <w:rsid w:val="005A642E"/>
    <w:rsid w:val="005B0BED"/>
    <w:rsid w:val="005B295D"/>
    <w:rsid w:val="005B36FF"/>
    <w:rsid w:val="005B38EF"/>
    <w:rsid w:val="005B3DA9"/>
    <w:rsid w:val="005B52EF"/>
    <w:rsid w:val="005B5E51"/>
    <w:rsid w:val="005C2DF4"/>
    <w:rsid w:val="005C5935"/>
    <w:rsid w:val="005C7E06"/>
    <w:rsid w:val="005D1789"/>
    <w:rsid w:val="005D1F00"/>
    <w:rsid w:val="005D2958"/>
    <w:rsid w:val="005D3114"/>
    <w:rsid w:val="005D4A45"/>
    <w:rsid w:val="005E73F4"/>
    <w:rsid w:val="005F2818"/>
    <w:rsid w:val="005F30D1"/>
    <w:rsid w:val="005F425D"/>
    <w:rsid w:val="005F5A62"/>
    <w:rsid w:val="005F6F91"/>
    <w:rsid w:val="006011D8"/>
    <w:rsid w:val="0060191F"/>
    <w:rsid w:val="00602E9B"/>
    <w:rsid w:val="00604E9C"/>
    <w:rsid w:val="00606094"/>
    <w:rsid w:val="006079E2"/>
    <w:rsid w:val="00610281"/>
    <w:rsid w:val="006107FC"/>
    <w:rsid w:val="00610D5C"/>
    <w:rsid w:val="006124C9"/>
    <w:rsid w:val="00613087"/>
    <w:rsid w:val="00613142"/>
    <w:rsid w:val="006135CF"/>
    <w:rsid w:val="00613D6C"/>
    <w:rsid w:val="00615AA8"/>
    <w:rsid w:val="00617AB2"/>
    <w:rsid w:val="00623B8A"/>
    <w:rsid w:val="00631560"/>
    <w:rsid w:val="00632208"/>
    <w:rsid w:val="00633F97"/>
    <w:rsid w:val="00634E56"/>
    <w:rsid w:val="00635C97"/>
    <w:rsid w:val="00636161"/>
    <w:rsid w:val="006368ED"/>
    <w:rsid w:val="006376D2"/>
    <w:rsid w:val="00646F6E"/>
    <w:rsid w:val="006518F4"/>
    <w:rsid w:val="00655E16"/>
    <w:rsid w:val="00657672"/>
    <w:rsid w:val="006578BA"/>
    <w:rsid w:val="0066203D"/>
    <w:rsid w:val="00664E30"/>
    <w:rsid w:val="00666F82"/>
    <w:rsid w:val="006677A3"/>
    <w:rsid w:val="00670F8C"/>
    <w:rsid w:val="006754AF"/>
    <w:rsid w:val="00680687"/>
    <w:rsid w:val="00682A30"/>
    <w:rsid w:val="006842EE"/>
    <w:rsid w:val="00690196"/>
    <w:rsid w:val="006913CF"/>
    <w:rsid w:val="00691BF6"/>
    <w:rsid w:val="0069428C"/>
    <w:rsid w:val="0069788B"/>
    <w:rsid w:val="006A58FF"/>
    <w:rsid w:val="006B0975"/>
    <w:rsid w:val="006B441E"/>
    <w:rsid w:val="006B4650"/>
    <w:rsid w:val="006B58FD"/>
    <w:rsid w:val="006B637D"/>
    <w:rsid w:val="006B641B"/>
    <w:rsid w:val="006B6561"/>
    <w:rsid w:val="006B7BF1"/>
    <w:rsid w:val="006B7C26"/>
    <w:rsid w:val="006C09FE"/>
    <w:rsid w:val="006D0FD5"/>
    <w:rsid w:val="006D517E"/>
    <w:rsid w:val="006D5CB4"/>
    <w:rsid w:val="006E16E2"/>
    <w:rsid w:val="006E1886"/>
    <w:rsid w:val="006E2A9A"/>
    <w:rsid w:val="006E30A9"/>
    <w:rsid w:val="006E41AD"/>
    <w:rsid w:val="006E63B6"/>
    <w:rsid w:val="006F1BC4"/>
    <w:rsid w:val="006F27A3"/>
    <w:rsid w:val="006F27D4"/>
    <w:rsid w:val="006F2EAD"/>
    <w:rsid w:val="00700C85"/>
    <w:rsid w:val="00701675"/>
    <w:rsid w:val="00702983"/>
    <w:rsid w:val="0070473C"/>
    <w:rsid w:val="00705E49"/>
    <w:rsid w:val="00706C30"/>
    <w:rsid w:val="0070711B"/>
    <w:rsid w:val="007071AA"/>
    <w:rsid w:val="00710872"/>
    <w:rsid w:val="0071153B"/>
    <w:rsid w:val="007173E9"/>
    <w:rsid w:val="00721BC0"/>
    <w:rsid w:val="00721F51"/>
    <w:rsid w:val="00722B99"/>
    <w:rsid w:val="00723D8F"/>
    <w:rsid w:val="00731BD9"/>
    <w:rsid w:val="00731BF5"/>
    <w:rsid w:val="007343DA"/>
    <w:rsid w:val="007353BC"/>
    <w:rsid w:val="007359AB"/>
    <w:rsid w:val="00752F9C"/>
    <w:rsid w:val="00753453"/>
    <w:rsid w:val="00754045"/>
    <w:rsid w:val="00754300"/>
    <w:rsid w:val="00756606"/>
    <w:rsid w:val="00756F67"/>
    <w:rsid w:val="00757216"/>
    <w:rsid w:val="007676A8"/>
    <w:rsid w:val="00777F8C"/>
    <w:rsid w:val="00781944"/>
    <w:rsid w:val="007819CE"/>
    <w:rsid w:val="00781B69"/>
    <w:rsid w:val="00785A40"/>
    <w:rsid w:val="00787D3B"/>
    <w:rsid w:val="00790AAE"/>
    <w:rsid w:val="00793427"/>
    <w:rsid w:val="00797274"/>
    <w:rsid w:val="007A08C3"/>
    <w:rsid w:val="007A284B"/>
    <w:rsid w:val="007A4494"/>
    <w:rsid w:val="007A489A"/>
    <w:rsid w:val="007A782A"/>
    <w:rsid w:val="007B0ACD"/>
    <w:rsid w:val="007B2162"/>
    <w:rsid w:val="007B4659"/>
    <w:rsid w:val="007B66F2"/>
    <w:rsid w:val="007C33AD"/>
    <w:rsid w:val="007C77C5"/>
    <w:rsid w:val="007D1C0F"/>
    <w:rsid w:val="007D3AF8"/>
    <w:rsid w:val="007D5F40"/>
    <w:rsid w:val="007D6500"/>
    <w:rsid w:val="007D6FE5"/>
    <w:rsid w:val="007E0752"/>
    <w:rsid w:val="007E08BD"/>
    <w:rsid w:val="007E1D84"/>
    <w:rsid w:val="007E240C"/>
    <w:rsid w:val="007E2D2B"/>
    <w:rsid w:val="007E431E"/>
    <w:rsid w:val="007E4B0F"/>
    <w:rsid w:val="007E5015"/>
    <w:rsid w:val="007E50A7"/>
    <w:rsid w:val="007E531E"/>
    <w:rsid w:val="007E5F3B"/>
    <w:rsid w:val="007E67BD"/>
    <w:rsid w:val="007F0DD4"/>
    <w:rsid w:val="007F4822"/>
    <w:rsid w:val="00800870"/>
    <w:rsid w:val="008049C7"/>
    <w:rsid w:val="00806E94"/>
    <w:rsid w:val="00807C1F"/>
    <w:rsid w:val="008106BC"/>
    <w:rsid w:val="008177DE"/>
    <w:rsid w:val="0082558A"/>
    <w:rsid w:val="00826126"/>
    <w:rsid w:val="00830AA7"/>
    <w:rsid w:val="008362D3"/>
    <w:rsid w:val="00837847"/>
    <w:rsid w:val="0084195C"/>
    <w:rsid w:val="008422E7"/>
    <w:rsid w:val="0084380B"/>
    <w:rsid w:val="00844BD9"/>
    <w:rsid w:val="00850713"/>
    <w:rsid w:val="00852FB5"/>
    <w:rsid w:val="00854222"/>
    <w:rsid w:val="00857573"/>
    <w:rsid w:val="00857886"/>
    <w:rsid w:val="008578B0"/>
    <w:rsid w:val="00860C70"/>
    <w:rsid w:val="0086103D"/>
    <w:rsid w:val="00871D30"/>
    <w:rsid w:val="00875774"/>
    <w:rsid w:val="0087790B"/>
    <w:rsid w:val="00877AAB"/>
    <w:rsid w:val="0088140E"/>
    <w:rsid w:val="008826D3"/>
    <w:rsid w:val="00883EBD"/>
    <w:rsid w:val="00885C76"/>
    <w:rsid w:val="00890B9C"/>
    <w:rsid w:val="008940B9"/>
    <w:rsid w:val="00894DFE"/>
    <w:rsid w:val="00897B11"/>
    <w:rsid w:val="008A136D"/>
    <w:rsid w:val="008A6824"/>
    <w:rsid w:val="008A7673"/>
    <w:rsid w:val="008B01BA"/>
    <w:rsid w:val="008C0176"/>
    <w:rsid w:val="008C095A"/>
    <w:rsid w:val="008C23DB"/>
    <w:rsid w:val="008C53C6"/>
    <w:rsid w:val="008C7A32"/>
    <w:rsid w:val="008C7FCC"/>
    <w:rsid w:val="008D05C0"/>
    <w:rsid w:val="008D0B5D"/>
    <w:rsid w:val="008D2B03"/>
    <w:rsid w:val="008D57FE"/>
    <w:rsid w:val="008D6095"/>
    <w:rsid w:val="008D620C"/>
    <w:rsid w:val="008D697C"/>
    <w:rsid w:val="008D78D9"/>
    <w:rsid w:val="008E13CD"/>
    <w:rsid w:val="008E3632"/>
    <w:rsid w:val="008E45D1"/>
    <w:rsid w:val="008E7872"/>
    <w:rsid w:val="008F2375"/>
    <w:rsid w:val="008F3348"/>
    <w:rsid w:val="00903020"/>
    <w:rsid w:val="00911C47"/>
    <w:rsid w:val="00912B2D"/>
    <w:rsid w:val="009131AD"/>
    <w:rsid w:val="00913AD0"/>
    <w:rsid w:val="00915278"/>
    <w:rsid w:val="00915566"/>
    <w:rsid w:val="009203FC"/>
    <w:rsid w:val="00921D03"/>
    <w:rsid w:val="00923B4F"/>
    <w:rsid w:val="00926AC0"/>
    <w:rsid w:val="00926FF0"/>
    <w:rsid w:val="009309D8"/>
    <w:rsid w:val="00932D22"/>
    <w:rsid w:val="00934A94"/>
    <w:rsid w:val="009359E5"/>
    <w:rsid w:val="00936674"/>
    <w:rsid w:val="00937294"/>
    <w:rsid w:val="009372E9"/>
    <w:rsid w:val="009375EF"/>
    <w:rsid w:val="009503F5"/>
    <w:rsid w:val="00956821"/>
    <w:rsid w:val="00956A0A"/>
    <w:rsid w:val="00957424"/>
    <w:rsid w:val="00960A7A"/>
    <w:rsid w:val="00960E01"/>
    <w:rsid w:val="00967676"/>
    <w:rsid w:val="00970BF9"/>
    <w:rsid w:val="00971CB1"/>
    <w:rsid w:val="00975AA1"/>
    <w:rsid w:val="009800C4"/>
    <w:rsid w:val="00982526"/>
    <w:rsid w:val="00984313"/>
    <w:rsid w:val="009866E4"/>
    <w:rsid w:val="009867BE"/>
    <w:rsid w:val="009908A7"/>
    <w:rsid w:val="00992B85"/>
    <w:rsid w:val="0099373A"/>
    <w:rsid w:val="009A30DB"/>
    <w:rsid w:val="009A3AC6"/>
    <w:rsid w:val="009A3E38"/>
    <w:rsid w:val="009A4303"/>
    <w:rsid w:val="009A4FA0"/>
    <w:rsid w:val="009A6080"/>
    <w:rsid w:val="009A66C8"/>
    <w:rsid w:val="009B0681"/>
    <w:rsid w:val="009B1F7C"/>
    <w:rsid w:val="009B2BF0"/>
    <w:rsid w:val="009C01EF"/>
    <w:rsid w:val="009C0A20"/>
    <w:rsid w:val="009C16CE"/>
    <w:rsid w:val="009C31C0"/>
    <w:rsid w:val="009D115D"/>
    <w:rsid w:val="009D158D"/>
    <w:rsid w:val="009D285D"/>
    <w:rsid w:val="009E5412"/>
    <w:rsid w:val="009E78B5"/>
    <w:rsid w:val="009F05E2"/>
    <w:rsid w:val="009F35D0"/>
    <w:rsid w:val="009F65E3"/>
    <w:rsid w:val="00A01211"/>
    <w:rsid w:val="00A04F1A"/>
    <w:rsid w:val="00A06B76"/>
    <w:rsid w:val="00A150FE"/>
    <w:rsid w:val="00A16530"/>
    <w:rsid w:val="00A21B9D"/>
    <w:rsid w:val="00A2587B"/>
    <w:rsid w:val="00A32A13"/>
    <w:rsid w:val="00A36B74"/>
    <w:rsid w:val="00A36C35"/>
    <w:rsid w:val="00A44268"/>
    <w:rsid w:val="00A45795"/>
    <w:rsid w:val="00A4762F"/>
    <w:rsid w:val="00A50CF2"/>
    <w:rsid w:val="00A52AC5"/>
    <w:rsid w:val="00A54C81"/>
    <w:rsid w:val="00A56C63"/>
    <w:rsid w:val="00A56DE0"/>
    <w:rsid w:val="00A7007E"/>
    <w:rsid w:val="00A73C24"/>
    <w:rsid w:val="00A75411"/>
    <w:rsid w:val="00A7662B"/>
    <w:rsid w:val="00A811C9"/>
    <w:rsid w:val="00A83294"/>
    <w:rsid w:val="00A8417E"/>
    <w:rsid w:val="00A90921"/>
    <w:rsid w:val="00A90D89"/>
    <w:rsid w:val="00A9198C"/>
    <w:rsid w:val="00A91BDD"/>
    <w:rsid w:val="00A92A33"/>
    <w:rsid w:val="00A956BC"/>
    <w:rsid w:val="00A959A0"/>
    <w:rsid w:val="00A96FE7"/>
    <w:rsid w:val="00A97133"/>
    <w:rsid w:val="00AB3DFC"/>
    <w:rsid w:val="00AB576C"/>
    <w:rsid w:val="00AC1DB7"/>
    <w:rsid w:val="00AC493B"/>
    <w:rsid w:val="00AC7187"/>
    <w:rsid w:val="00AD43D3"/>
    <w:rsid w:val="00AD59F6"/>
    <w:rsid w:val="00AD5B15"/>
    <w:rsid w:val="00AD6035"/>
    <w:rsid w:val="00AD79F8"/>
    <w:rsid w:val="00AE0ADC"/>
    <w:rsid w:val="00AE0F68"/>
    <w:rsid w:val="00AE2A40"/>
    <w:rsid w:val="00AE78FD"/>
    <w:rsid w:val="00AF2C25"/>
    <w:rsid w:val="00AF3031"/>
    <w:rsid w:val="00AF4BDB"/>
    <w:rsid w:val="00AF58C1"/>
    <w:rsid w:val="00AF6518"/>
    <w:rsid w:val="00AF7CEF"/>
    <w:rsid w:val="00B0281D"/>
    <w:rsid w:val="00B03807"/>
    <w:rsid w:val="00B04427"/>
    <w:rsid w:val="00B108F1"/>
    <w:rsid w:val="00B1143B"/>
    <w:rsid w:val="00B118CD"/>
    <w:rsid w:val="00B1258F"/>
    <w:rsid w:val="00B138DB"/>
    <w:rsid w:val="00B13C24"/>
    <w:rsid w:val="00B218A5"/>
    <w:rsid w:val="00B261EE"/>
    <w:rsid w:val="00B31CF5"/>
    <w:rsid w:val="00B3253B"/>
    <w:rsid w:val="00B35D92"/>
    <w:rsid w:val="00B3730B"/>
    <w:rsid w:val="00B412C7"/>
    <w:rsid w:val="00B42E0D"/>
    <w:rsid w:val="00B42E24"/>
    <w:rsid w:val="00B450A8"/>
    <w:rsid w:val="00B50E89"/>
    <w:rsid w:val="00B516C6"/>
    <w:rsid w:val="00B51E9B"/>
    <w:rsid w:val="00B56D6B"/>
    <w:rsid w:val="00B57C8C"/>
    <w:rsid w:val="00B60935"/>
    <w:rsid w:val="00B64697"/>
    <w:rsid w:val="00B65055"/>
    <w:rsid w:val="00B656F1"/>
    <w:rsid w:val="00B71DF4"/>
    <w:rsid w:val="00B72D2E"/>
    <w:rsid w:val="00B82B4C"/>
    <w:rsid w:val="00B835CD"/>
    <w:rsid w:val="00B84B9A"/>
    <w:rsid w:val="00B86019"/>
    <w:rsid w:val="00B8711C"/>
    <w:rsid w:val="00B87304"/>
    <w:rsid w:val="00B93C68"/>
    <w:rsid w:val="00B94121"/>
    <w:rsid w:val="00B97BE7"/>
    <w:rsid w:val="00BA5691"/>
    <w:rsid w:val="00BA69F4"/>
    <w:rsid w:val="00BB0FE0"/>
    <w:rsid w:val="00BB4766"/>
    <w:rsid w:val="00BB4931"/>
    <w:rsid w:val="00BB6D06"/>
    <w:rsid w:val="00BD4B85"/>
    <w:rsid w:val="00BE0B59"/>
    <w:rsid w:val="00BE30C5"/>
    <w:rsid w:val="00BE408D"/>
    <w:rsid w:val="00BE637A"/>
    <w:rsid w:val="00BE68D6"/>
    <w:rsid w:val="00BF47B8"/>
    <w:rsid w:val="00BF4F33"/>
    <w:rsid w:val="00BF63F9"/>
    <w:rsid w:val="00BF7253"/>
    <w:rsid w:val="00C020DB"/>
    <w:rsid w:val="00C07594"/>
    <w:rsid w:val="00C11477"/>
    <w:rsid w:val="00C13BF5"/>
    <w:rsid w:val="00C158D6"/>
    <w:rsid w:val="00C15ACC"/>
    <w:rsid w:val="00C16DDE"/>
    <w:rsid w:val="00C1758D"/>
    <w:rsid w:val="00C2157B"/>
    <w:rsid w:val="00C22F5C"/>
    <w:rsid w:val="00C40F22"/>
    <w:rsid w:val="00C41046"/>
    <w:rsid w:val="00C41FCE"/>
    <w:rsid w:val="00C42683"/>
    <w:rsid w:val="00C44E4C"/>
    <w:rsid w:val="00C45C42"/>
    <w:rsid w:val="00C56CD1"/>
    <w:rsid w:val="00C57878"/>
    <w:rsid w:val="00C62FA3"/>
    <w:rsid w:val="00C633A9"/>
    <w:rsid w:val="00C63530"/>
    <w:rsid w:val="00C63B87"/>
    <w:rsid w:val="00C7179F"/>
    <w:rsid w:val="00C72EBF"/>
    <w:rsid w:val="00C806F6"/>
    <w:rsid w:val="00C83285"/>
    <w:rsid w:val="00C86D1A"/>
    <w:rsid w:val="00C9000C"/>
    <w:rsid w:val="00C905E4"/>
    <w:rsid w:val="00C928EA"/>
    <w:rsid w:val="00C96094"/>
    <w:rsid w:val="00C967BA"/>
    <w:rsid w:val="00CA1FBD"/>
    <w:rsid w:val="00CA240C"/>
    <w:rsid w:val="00CC0923"/>
    <w:rsid w:val="00CD1225"/>
    <w:rsid w:val="00CD357E"/>
    <w:rsid w:val="00CD60F5"/>
    <w:rsid w:val="00CD7709"/>
    <w:rsid w:val="00CD7A98"/>
    <w:rsid w:val="00CE1D98"/>
    <w:rsid w:val="00CE4F5B"/>
    <w:rsid w:val="00CE647F"/>
    <w:rsid w:val="00CE6630"/>
    <w:rsid w:val="00CE7983"/>
    <w:rsid w:val="00CF028D"/>
    <w:rsid w:val="00CF0AC3"/>
    <w:rsid w:val="00CF1383"/>
    <w:rsid w:val="00CF6746"/>
    <w:rsid w:val="00D00164"/>
    <w:rsid w:val="00D00897"/>
    <w:rsid w:val="00D00BA9"/>
    <w:rsid w:val="00D01CB9"/>
    <w:rsid w:val="00D04844"/>
    <w:rsid w:val="00D10ABC"/>
    <w:rsid w:val="00D1152A"/>
    <w:rsid w:val="00D1725C"/>
    <w:rsid w:val="00D1756C"/>
    <w:rsid w:val="00D22BEE"/>
    <w:rsid w:val="00D23B88"/>
    <w:rsid w:val="00D23E06"/>
    <w:rsid w:val="00D264E1"/>
    <w:rsid w:val="00D26955"/>
    <w:rsid w:val="00D279AA"/>
    <w:rsid w:val="00D30BCA"/>
    <w:rsid w:val="00D340E7"/>
    <w:rsid w:val="00D3414C"/>
    <w:rsid w:val="00D36385"/>
    <w:rsid w:val="00D5095C"/>
    <w:rsid w:val="00D5214B"/>
    <w:rsid w:val="00D52E34"/>
    <w:rsid w:val="00D5351C"/>
    <w:rsid w:val="00D60D88"/>
    <w:rsid w:val="00D60D8B"/>
    <w:rsid w:val="00D613D0"/>
    <w:rsid w:val="00D61417"/>
    <w:rsid w:val="00D64B18"/>
    <w:rsid w:val="00D72386"/>
    <w:rsid w:val="00D72A60"/>
    <w:rsid w:val="00D76E27"/>
    <w:rsid w:val="00D800D5"/>
    <w:rsid w:val="00D8091F"/>
    <w:rsid w:val="00D83113"/>
    <w:rsid w:val="00D85163"/>
    <w:rsid w:val="00D87566"/>
    <w:rsid w:val="00D926AF"/>
    <w:rsid w:val="00DA0E06"/>
    <w:rsid w:val="00DA29CF"/>
    <w:rsid w:val="00DA58A5"/>
    <w:rsid w:val="00DA6D26"/>
    <w:rsid w:val="00DA79F7"/>
    <w:rsid w:val="00DC01BF"/>
    <w:rsid w:val="00DC14DD"/>
    <w:rsid w:val="00DC21B7"/>
    <w:rsid w:val="00DC4D47"/>
    <w:rsid w:val="00DC5A3F"/>
    <w:rsid w:val="00DC63B3"/>
    <w:rsid w:val="00DC6711"/>
    <w:rsid w:val="00DD21D3"/>
    <w:rsid w:val="00DD3CEF"/>
    <w:rsid w:val="00DD5321"/>
    <w:rsid w:val="00DD5ECD"/>
    <w:rsid w:val="00DD7915"/>
    <w:rsid w:val="00DE7297"/>
    <w:rsid w:val="00DE78CB"/>
    <w:rsid w:val="00DF3841"/>
    <w:rsid w:val="00DF7F11"/>
    <w:rsid w:val="00E000F2"/>
    <w:rsid w:val="00E01E6E"/>
    <w:rsid w:val="00E048E8"/>
    <w:rsid w:val="00E06806"/>
    <w:rsid w:val="00E07511"/>
    <w:rsid w:val="00E1119A"/>
    <w:rsid w:val="00E12471"/>
    <w:rsid w:val="00E15615"/>
    <w:rsid w:val="00E22150"/>
    <w:rsid w:val="00E229B1"/>
    <w:rsid w:val="00E23E54"/>
    <w:rsid w:val="00E26E6D"/>
    <w:rsid w:val="00E27387"/>
    <w:rsid w:val="00E27ADD"/>
    <w:rsid w:val="00E31893"/>
    <w:rsid w:val="00E34963"/>
    <w:rsid w:val="00E37F57"/>
    <w:rsid w:val="00E43510"/>
    <w:rsid w:val="00E43C11"/>
    <w:rsid w:val="00E44600"/>
    <w:rsid w:val="00E44EEF"/>
    <w:rsid w:val="00E5286D"/>
    <w:rsid w:val="00E538DA"/>
    <w:rsid w:val="00E55881"/>
    <w:rsid w:val="00E55FAC"/>
    <w:rsid w:val="00E56961"/>
    <w:rsid w:val="00E600B4"/>
    <w:rsid w:val="00E6365F"/>
    <w:rsid w:val="00E64C60"/>
    <w:rsid w:val="00E70999"/>
    <w:rsid w:val="00E719B3"/>
    <w:rsid w:val="00E71E59"/>
    <w:rsid w:val="00E77AEB"/>
    <w:rsid w:val="00E85152"/>
    <w:rsid w:val="00E918DE"/>
    <w:rsid w:val="00E96611"/>
    <w:rsid w:val="00EA236C"/>
    <w:rsid w:val="00EA26C6"/>
    <w:rsid w:val="00EA2EF7"/>
    <w:rsid w:val="00EA31C4"/>
    <w:rsid w:val="00EA35F4"/>
    <w:rsid w:val="00EA49C8"/>
    <w:rsid w:val="00EA6CEF"/>
    <w:rsid w:val="00EA7115"/>
    <w:rsid w:val="00EB0BC4"/>
    <w:rsid w:val="00EB0D81"/>
    <w:rsid w:val="00EB1060"/>
    <w:rsid w:val="00EB333E"/>
    <w:rsid w:val="00EB3E54"/>
    <w:rsid w:val="00EB7E20"/>
    <w:rsid w:val="00EC4720"/>
    <w:rsid w:val="00EC5ABD"/>
    <w:rsid w:val="00ED01DC"/>
    <w:rsid w:val="00ED54F6"/>
    <w:rsid w:val="00ED6107"/>
    <w:rsid w:val="00ED6986"/>
    <w:rsid w:val="00EE5BCF"/>
    <w:rsid w:val="00EF2BF7"/>
    <w:rsid w:val="00EF39B3"/>
    <w:rsid w:val="00EF41B8"/>
    <w:rsid w:val="00F03589"/>
    <w:rsid w:val="00F044FF"/>
    <w:rsid w:val="00F1013D"/>
    <w:rsid w:val="00F11611"/>
    <w:rsid w:val="00F16997"/>
    <w:rsid w:val="00F17DE2"/>
    <w:rsid w:val="00F200F0"/>
    <w:rsid w:val="00F27E52"/>
    <w:rsid w:val="00F30864"/>
    <w:rsid w:val="00F308AD"/>
    <w:rsid w:val="00F31239"/>
    <w:rsid w:val="00F31F3E"/>
    <w:rsid w:val="00F346BC"/>
    <w:rsid w:val="00F40BF2"/>
    <w:rsid w:val="00F4700F"/>
    <w:rsid w:val="00F51A94"/>
    <w:rsid w:val="00F529DD"/>
    <w:rsid w:val="00F54ABF"/>
    <w:rsid w:val="00F55360"/>
    <w:rsid w:val="00F57768"/>
    <w:rsid w:val="00F62359"/>
    <w:rsid w:val="00F624DF"/>
    <w:rsid w:val="00F6275E"/>
    <w:rsid w:val="00F64031"/>
    <w:rsid w:val="00F64E8D"/>
    <w:rsid w:val="00F64FC7"/>
    <w:rsid w:val="00F71469"/>
    <w:rsid w:val="00F718D4"/>
    <w:rsid w:val="00F71945"/>
    <w:rsid w:val="00F7629E"/>
    <w:rsid w:val="00F778DE"/>
    <w:rsid w:val="00F809D3"/>
    <w:rsid w:val="00F84B9D"/>
    <w:rsid w:val="00F85AFD"/>
    <w:rsid w:val="00F85D7B"/>
    <w:rsid w:val="00F86468"/>
    <w:rsid w:val="00F871D5"/>
    <w:rsid w:val="00F9001D"/>
    <w:rsid w:val="00F9133F"/>
    <w:rsid w:val="00F9493A"/>
    <w:rsid w:val="00F94CA5"/>
    <w:rsid w:val="00F96CEF"/>
    <w:rsid w:val="00F97C78"/>
    <w:rsid w:val="00FA1498"/>
    <w:rsid w:val="00FA2263"/>
    <w:rsid w:val="00FA42FF"/>
    <w:rsid w:val="00FB0FFE"/>
    <w:rsid w:val="00FB3F7A"/>
    <w:rsid w:val="00FB54C5"/>
    <w:rsid w:val="00FB61D7"/>
    <w:rsid w:val="00FB61FA"/>
    <w:rsid w:val="00FC7095"/>
    <w:rsid w:val="00FD02FA"/>
    <w:rsid w:val="00FD3200"/>
    <w:rsid w:val="00FD7844"/>
    <w:rsid w:val="00FE00D7"/>
    <w:rsid w:val="00FE2A6C"/>
    <w:rsid w:val="00FE6945"/>
    <w:rsid w:val="00FF4A72"/>
    <w:rsid w:val="00FF4C02"/>
    <w:rsid w:val="00FF4FF7"/>
    <w:rsid w:val="00FF7152"/>
    <w:rsid w:val="00FF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2129E2"/>
  <w15:docId w15:val="{659FFBE3-3D55-4823-9826-39FE8376C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358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F03589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F0358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F0358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paragraph" w:styleId="Heading4">
    <w:name w:val="heading 4"/>
    <w:basedOn w:val="Heading3"/>
    <w:next w:val="BodyTextIndent"/>
    <w:link w:val="Heading4Char"/>
    <w:uiPriority w:val="99"/>
    <w:qFormat/>
    <w:rsid w:val="000B235F"/>
    <w:pPr>
      <w:numPr>
        <w:ilvl w:val="3"/>
      </w:numPr>
      <w:tabs>
        <w:tab w:val="num" w:pos="720"/>
      </w:tabs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0B235F"/>
    <w:pPr>
      <w:numPr>
        <w:ilvl w:val="4"/>
      </w:numPr>
      <w:tabs>
        <w:tab w:val="num" w:pos="720"/>
        <w:tab w:val="left" w:pos="990"/>
      </w:tabs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rsid w:val="000B235F"/>
    <w:pPr>
      <w:keepNext/>
      <w:keepLines/>
      <w:numPr>
        <w:ilvl w:val="5"/>
        <w:numId w:val="1"/>
      </w:numPr>
      <w:spacing w:before="200" w:line="360" w:lineRule="auto"/>
      <w:jc w:val="both"/>
      <w:outlineLvl w:val="5"/>
    </w:pPr>
    <w:rPr>
      <w:rFonts w:ascii="Cambria" w:hAnsi="Cambria"/>
      <w:i/>
      <w:iCs/>
      <w:color w:val="243F60"/>
      <w:lang w:val="en-CA" w:eastAsia="en-CA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B235F"/>
    <w:pPr>
      <w:keepNext/>
      <w:keepLines/>
      <w:numPr>
        <w:ilvl w:val="6"/>
        <w:numId w:val="1"/>
      </w:numPr>
      <w:spacing w:before="200" w:line="360" w:lineRule="auto"/>
      <w:jc w:val="both"/>
      <w:outlineLvl w:val="6"/>
    </w:pPr>
    <w:rPr>
      <w:rFonts w:ascii="Cambria" w:hAnsi="Cambria"/>
      <w:i/>
      <w:iCs/>
      <w:color w:val="404040"/>
      <w:lang w:val="en-CA" w:eastAsia="en-CA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B235F"/>
    <w:pPr>
      <w:keepNext/>
      <w:keepLines/>
      <w:numPr>
        <w:ilvl w:val="7"/>
        <w:numId w:val="1"/>
      </w:numPr>
      <w:spacing w:before="200" w:line="360" w:lineRule="auto"/>
      <w:jc w:val="both"/>
      <w:outlineLvl w:val="7"/>
    </w:pPr>
    <w:rPr>
      <w:rFonts w:ascii="Cambria" w:hAnsi="Cambria"/>
      <w:color w:val="404040"/>
      <w:sz w:val="20"/>
      <w:szCs w:val="20"/>
      <w:lang w:val="en-CA" w:eastAsia="en-CA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B235F"/>
    <w:pPr>
      <w:keepNext/>
      <w:keepLines/>
      <w:numPr>
        <w:ilvl w:val="8"/>
        <w:numId w:val="1"/>
      </w:numPr>
      <w:spacing w:before="200" w:line="360" w:lineRule="auto"/>
      <w:jc w:val="both"/>
      <w:outlineLvl w:val="8"/>
    </w:pPr>
    <w:rPr>
      <w:rFonts w:ascii="Cambria" w:hAnsi="Cambria"/>
      <w:i/>
      <w:iCs/>
      <w:color w:val="404040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0B235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35F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F03589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F03589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B235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B235F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F03589"/>
    <w:rPr>
      <w:rFonts w:ascii="Times New Roman" w:eastAsia="Times New Roman" w:hAnsi="Times New Roman" w:cs="Times New Roman"/>
      <w:b/>
      <w:color w:val="000000" w:themeColor="text1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0B235F"/>
    <w:rPr>
      <w:rFonts w:ascii="Calibri" w:eastAsia="Times New Roman" w:hAnsi="Calibri" w:cs="Calibr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rsid w:val="000B235F"/>
    <w:rPr>
      <w:rFonts w:ascii="Calibri" w:eastAsia="Times New Roman" w:hAnsi="Calibri" w:cs="Calibri"/>
      <w:b/>
      <w:i/>
      <w:iCs/>
    </w:rPr>
  </w:style>
  <w:style w:type="character" w:customStyle="1" w:styleId="Heading6Char">
    <w:name w:val="Heading 6 Char"/>
    <w:basedOn w:val="DefaultParagraphFont"/>
    <w:link w:val="Heading6"/>
    <w:uiPriority w:val="99"/>
    <w:rsid w:val="000B235F"/>
    <w:rPr>
      <w:rFonts w:ascii="Cambria" w:hAnsi="Cambria" w:cs="Times New Roman"/>
      <w:i/>
      <w:iCs/>
      <w:color w:val="243F60"/>
      <w:sz w:val="24"/>
      <w:szCs w:val="24"/>
      <w:lang w:val="en-CA" w:eastAsia="en-CA"/>
    </w:rPr>
  </w:style>
  <w:style w:type="character" w:customStyle="1" w:styleId="Heading7Char">
    <w:name w:val="Heading 7 Char"/>
    <w:basedOn w:val="DefaultParagraphFont"/>
    <w:link w:val="Heading7"/>
    <w:uiPriority w:val="99"/>
    <w:rsid w:val="000B235F"/>
    <w:rPr>
      <w:rFonts w:ascii="Cambria" w:hAnsi="Cambria" w:cs="Times New Roman"/>
      <w:i/>
      <w:iCs/>
      <w:color w:val="404040"/>
      <w:sz w:val="24"/>
      <w:szCs w:val="24"/>
      <w:lang w:val="en-CA" w:eastAsia="en-CA"/>
    </w:rPr>
  </w:style>
  <w:style w:type="character" w:customStyle="1" w:styleId="Heading8Char">
    <w:name w:val="Heading 8 Char"/>
    <w:basedOn w:val="DefaultParagraphFont"/>
    <w:link w:val="Heading8"/>
    <w:uiPriority w:val="99"/>
    <w:rsid w:val="000B235F"/>
    <w:rPr>
      <w:rFonts w:ascii="Cambria" w:hAnsi="Cambria" w:cs="Times New Roman"/>
      <w:color w:val="404040"/>
      <w:sz w:val="20"/>
      <w:szCs w:val="20"/>
      <w:lang w:val="en-CA" w:eastAsia="en-CA"/>
    </w:rPr>
  </w:style>
  <w:style w:type="character" w:customStyle="1" w:styleId="Heading9Char">
    <w:name w:val="Heading 9 Char"/>
    <w:basedOn w:val="DefaultParagraphFont"/>
    <w:link w:val="Heading9"/>
    <w:uiPriority w:val="99"/>
    <w:rsid w:val="000B235F"/>
    <w:rPr>
      <w:rFonts w:ascii="Cambria" w:hAnsi="Cambria" w:cs="Times New Roman"/>
      <w:i/>
      <w:iCs/>
      <w:color w:val="404040"/>
      <w:sz w:val="20"/>
      <w:szCs w:val="20"/>
      <w:lang w:val="en-CA" w:eastAsia="en-CA"/>
    </w:rPr>
  </w:style>
  <w:style w:type="character" w:styleId="Strong">
    <w:name w:val="Strong"/>
    <w:basedOn w:val="DefaultParagraphFont"/>
    <w:uiPriority w:val="22"/>
    <w:qFormat/>
    <w:rsid w:val="00CD7709"/>
    <w:rPr>
      <w:b/>
      <w:bCs/>
    </w:rPr>
  </w:style>
  <w:style w:type="paragraph" w:customStyle="1" w:styleId="TextAT">
    <w:name w:val="Text_AT"/>
    <w:basedOn w:val="Normal"/>
    <w:link w:val="TextATChar"/>
    <w:qFormat/>
    <w:rsid w:val="00CD7709"/>
    <w:pPr>
      <w:spacing w:line="300" w:lineRule="auto"/>
      <w:ind w:firstLine="397"/>
      <w:jc w:val="both"/>
    </w:pPr>
    <w:rPr>
      <w:rFonts w:ascii="Calibri" w:eastAsia="Calibri" w:hAnsi="Calibri" w:cs="Arial"/>
    </w:rPr>
  </w:style>
  <w:style w:type="character" w:customStyle="1" w:styleId="TextATChar">
    <w:name w:val="Text_AT Char"/>
    <w:basedOn w:val="DefaultParagraphFont"/>
    <w:link w:val="TextAT"/>
    <w:rsid w:val="00CD7709"/>
    <w:rPr>
      <w:rFonts w:ascii="Calibri" w:eastAsia="Calibri" w:hAnsi="Calibri" w:cs="Arial"/>
      <w:sz w:val="24"/>
      <w:szCs w:val="24"/>
      <w:lang w:val="en-GB"/>
    </w:rPr>
  </w:style>
  <w:style w:type="character" w:customStyle="1" w:styleId="st">
    <w:name w:val="st"/>
    <w:basedOn w:val="DefaultParagraphFont"/>
    <w:rsid w:val="000B235F"/>
    <w:rPr>
      <w:rFonts w:cs="Times New Roman"/>
    </w:rPr>
  </w:style>
  <w:style w:type="character" w:styleId="Emphasis">
    <w:name w:val="Emphasis"/>
    <w:basedOn w:val="DefaultParagraphFont"/>
    <w:uiPriority w:val="20"/>
    <w:rsid w:val="00F03589"/>
    <w:rPr>
      <w:i/>
      <w:iCs/>
    </w:rPr>
  </w:style>
  <w:style w:type="paragraph" w:styleId="ListParagraph">
    <w:name w:val="List Paragraph"/>
    <w:basedOn w:val="Normal"/>
    <w:uiPriority w:val="34"/>
    <w:qFormat/>
    <w:rsid w:val="00F0358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358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48748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035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3589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035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3589"/>
    <w:rPr>
      <w:rFonts w:ascii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58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589"/>
    <w:rPr>
      <w:rFonts w:ascii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035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35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589"/>
    <w:rPr>
      <w:rFonts w:ascii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5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589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5F28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List3">
    <w:name w:val="Table List 3"/>
    <w:basedOn w:val="TableNormal"/>
    <w:rsid w:val="00655E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fullsubmitted">
    <w:name w:val="full_submitted"/>
    <w:basedOn w:val="DefaultParagraphFont"/>
    <w:rsid w:val="00655E16"/>
  </w:style>
  <w:style w:type="table" w:customStyle="1" w:styleId="LightShading1">
    <w:name w:val="Light Shading1"/>
    <w:basedOn w:val="TableNormal"/>
    <w:uiPriority w:val="60"/>
    <w:rsid w:val="00655E16"/>
    <w:pPr>
      <w:spacing w:after="0" w:line="240" w:lineRule="auto"/>
    </w:pPr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theme="min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theme="min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theme="minorBidi"/>
        <w:b/>
        <w:bCs/>
      </w:rPr>
    </w:tblStylePr>
    <w:tblStylePr w:type="lastCol">
      <w:rPr>
        <w:rFonts w:cstheme="minorBidi"/>
        <w:b/>
        <w:bCs/>
      </w:rPr>
    </w:tblStylePr>
    <w:tblStylePr w:type="band1Vert">
      <w:rPr>
        <w:rFonts w:cstheme="minorBid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theme="minorBid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0">
    <w:name w:val="Light Shading1"/>
    <w:basedOn w:val="TableNormal"/>
    <w:uiPriority w:val="60"/>
    <w:rsid w:val="00602E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602E9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ATText">
    <w:name w:val="AT Text"/>
    <w:basedOn w:val="Normal"/>
    <w:link w:val="ATTextChar"/>
    <w:qFormat/>
    <w:rsid w:val="000F627F"/>
    <w:pPr>
      <w:widowControl w:val="0"/>
      <w:autoSpaceDE w:val="0"/>
      <w:autoSpaceDN w:val="0"/>
      <w:adjustRightInd w:val="0"/>
      <w:spacing w:after="200" w:line="360" w:lineRule="auto"/>
      <w:ind w:firstLine="576"/>
      <w:jc w:val="both"/>
    </w:pPr>
    <w:rPr>
      <w:rFonts w:asciiTheme="minorHAnsi" w:hAnsiTheme="minorHAnsi" w:cstheme="minorHAnsi"/>
      <w:color w:val="002060"/>
    </w:rPr>
  </w:style>
  <w:style w:type="character" w:customStyle="1" w:styleId="ATTextChar">
    <w:name w:val="AT Text Char"/>
    <w:link w:val="ATText"/>
    <w:rsid w:val="000F627F"/>
    <w:rPr>
      <w:rFonts w:eastAsia="Times New Roman" w:cstheme="minorHAnsi"/>
      <w:color w:val="00206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D6FE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TTextChar"/>
    <w:link w:val="EndNoteBibliographyTitle"/>
    <w:rsid w:val="007D6FE5"/>
    <w:rPr>
      <w:rFonts w:ascii="Times New Roman" w:eastAsia="Times New Roman" w:hAnsi="Times New Roman" w:cs="Times New Roman"/>
      <w:noProof/>
      <w:color w:val="002060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D6FE5"/>
    <w:rPr>
      <w:noProof/>
    </w:rPr>
  </w:style>
  <w:style w:type="character" w:customStyle="1" w:styleId="EndNoteBibliographyChar">
    <w:name w:val="EndNote Bibliography Char"/>
    <w:basedOn w:val="ATTextChar"/>
    <w:link w:val="EndNoteBibliography"/>
    <w:rsid w:val="007D6FE5"/>
    <w:rPr>
      <w:rFonts w:ascii="Times New Roman" w:eastAsia="Times New Roman" w:hAnsi="Times New Roman" w:cs="Times New Roman"/>
      <w:noProof/>
      <w:color w:val="002060"/>
      <w:sz w:val="24"/>
      <w:szCs w:val="24"/>
      <w:lang w:val="en-GB" w:eastAsia="en-GB"/>
    </w:rPr>
  </w:style>
  <w:style w:type="character" w:styleId="IntenseEmphasis">
    <w:name w:val="Intense Emphasis"/>
    <w:uiPriority w:val="21"/>
    <w:qFormat/>
    <w:rsid w:val="00ED6986"/>
    <w:rPr>
      <w:b/>
      <w:bCs/>
      <w:i/>
      <w:iCs/>
      <w:color w:val="4F81BD"/>
    </w:rPr>
  </w:style>
  <w:style w:type="character" w:customStyle="1" w:styleId="cit">
    <w:name w:val="cit"/>
    <w:basedOn w:val="DefaultParagraphFont"/>
    <w:rsid w:val="00C57878"/>
  </w:style>
  <w:style w:type="paragraph" w:styleId="List2">
    <w:name w:val="List 2"/>
    <w:basedOn w:val="Normal"/>
    <w:uiPriority w:val="99"/>
    <w:semiHidden/>
    <w:rsid w:val="00830AA7"/>
    <w:pPr>
      <w:ind w:left="720" w:hanging="360"/>
    </w:pPr>
    <w:rPr>
      <w:rFonts w:ascii="Calibri" w:eastAsia="Calibri" w:hAnsi="Calibri" w:cs="Arial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647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03589"/>
  </w:style>
  <w:style w:type="character" w:customStyle="1" w:styleId="apple-converted-space">
    <w:name w:val="apple-converted-space"/>
    <w:basedOn w:val="DefaultParagraphFont"/>
    <w:rsid w:val="00F03589"/>
  </w:style>
  <w:style w:type="paragraph" w:styleId="NoSpacing">
    <w:name w:val="No Spacing"/>
    <w:uiPriority w:val="1"/>
    <w:rsid w:val="00F0358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F0358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3589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customStyle="1" w:styleId="References">
    <w:name w:val="References"/>
    <w:basedOn w:val="NoSpacing"/>
    <w:link w:val="ReferencesChar"/>
    <w:autoRedefine/>
    <w:qFormat/>
    <w:rsid w:val="00F03589"/>
    <w:pPr>
      <w:spacing w:before="100" w:beforeAutospacing="1" w:after="100" w:afterAutospacing="1"/>
    </w:pPr>
    <w:rPr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F03589"/>
  </w:style>
  <w:style w:type="table" w:styleId="PlainTable2">
    <w:name w:val="Plain Table 2"/>
    <w:basedOn w:val="TableNormal"/>
    <w:uiPriority w:val="42"/>
    <w:rsid w:val="001850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gc">
    <w:name w:val="_tgc"/>
    <w:basedOn w:val="DefaultParagraphFont"/>
    <w:rsid w:val="00423509"/>
  </w:style>
  <w:style w:type="table" w:customStyle="1" w:styleId="PlainTable21">
    <w:name w:val="Plain Table 21"/>
    <w:basedOn w:val="TableNormal"/>
    <w:uiPriority w:val="42"/>
    <w:rsid w:val="00423509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4235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eferencesChar">
    <w:name w:val="References Char"/>
    <w:basedOn w:val="BodyTextChar"/>
    <w:link w:val="References"/>
    <w:rsid w:val="00423509"/>
    <w:rPr>
      <w:rFonts w:ascii="Times New Roman" w:eastAsia="Times New Roman" w:hAnsi="Times New Roman" w:cs="Times New Roman"/>
      <w:sz w:val="20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24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48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9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6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5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Archita\WIP\2019\August\Pending\DASMEW-39\Hindawi_template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2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CB7AFF1C-F1B0-41F8-84E1-334F46FFAE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9FFEF7-A97D-43A6-8B90-502D68D5C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indawi_template.docx</Template>
  <TotalTime>4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. Ali Tiss</dc:creator>
  <cp:lastModifiedBy>Dr. Ali Tiss</cp:lastModifiedBy>
  <cp:revision>5</cp:revision>
  <cp:lastPrinted>2019-07-21T13:31:00Z</cp:lastPrinted>
  <dcterms:created xsi:type="dcterms:W3CDTF">2019-09-02T05:07:00Z</dcterms:created>
  <dcterms:modified xsi:type="dcterms:W3CDTF">2019-12-31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SedmorRKj24T</vt:lpwstr>
  </property>
</Properties>
</file>